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BB54D" w14:textId="77777777" w:rsidR="00962B48" w:rsidRPr="00D10EC8" w:rsidRDefault="00962B48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GB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GB" w:eastAsia="nb-NO"/>
        </w:rPr>
        <w:t>Supplementary file</w:t>
      </w:r>
    </w:p>
    <w:p w14:paraId="76053DC7" w14:textId="421FE4CB" w:rsidR="00962B48" w:rsidRPr="00D10EC8" w:rsidRDefault="00962B48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GB" w:eastAsia="nb-NO"/>
        </w:rPr>
      </w:pPr>
    </w:p>
    <w:p w14:paraId="5C990FFE" w14:textId="61A87152" w:rsidR="00962B48" w:rsidRDefault="00962B48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962B4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omparison of the nucleotide s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equence of the original </w:t>
      </w:r>
      <w:r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US" w:eastAsia="nb-NO"/>
        </w:rPr>
        <w:t>algE1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 and the codon optimized version. Only the changed bases in the codon optimized version are shown.</w:t>
      </w:r>
    </w:p>
    <w:p w14:paraId="1610471C" w14:textId="77777777" w:rsidR="00962B48" w:rsidRPr="00962B48" w:rsidRDefault="00962B48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9202133" w14:textId="52071D8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tggattacaacgtcaaggatttcggagcactgggcgatggcgtcagcgacgacacggcggccatccag</w:t>
      </w:r>
    </w:p>
    <w:p w14:paraId="60A69118" w14:textId="7571674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----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71193163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E88A3D7" w14:textId="5D3A914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ggcgatcgacgccgcccacgcggcgggcggcggcaccgtctacctgccggccggcgaatatcgggtca</w:t>
      </w:r>
    </w:p>
    <w:p w14:paraId="0B025922" w14:textId="1E29824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</w:t>
      </w:r>
    </w:p>
    <w:p w14:paraId="742221B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C74B522" w14:textId="72771AB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ggcggcgaggagccttccgatggttgtctgaccatcaagagcaacgtccatatcgtcggcgccgggat</w:t>
      </w:r>
    </w:p>
    <w:p w14:paraId="0455CE2B" w14:textId="50DDFA7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</w:p>
    <w:p w14:paraId="6AD301E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BFD53FC" w14:textId="435EEAC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gcgagacggtgatcaagatggtcgacggctggacgcagaacgtcaccggcatggtgcgctcggcctac</w:t>
      </w:r>
    </w:p>
    <w:p w14:paraId="008BCCA2" w14:textId="5F14B3E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</w:p>
    <w:p w14:paraId="0E360D6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4AAD5594" w14:textId="6F39B28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cgaggaaaccagcaacttcggcatgagcgacctgaccctcgacggcaaccgcgacaacctgtccgcca</w:t>
      </w:r>
    </w:p>
    <w:p w14:paraId="76B8EB56" w14:textId="21CACCF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</w:p>
    <w:p w14:paraId="2F293F3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C6B46A5" w14:textId="15D4049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ggtcgacggctggttcaacggctacatccccggccaggacggcgccgatcgcgacgtgaccctggagcg</w:t>
      </w:r>
    </w:p>
    <w:p w14:paraId="1A821916" w14:textId="5D5928D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0C091F1C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4FB3EE6" w14:textId="7F11409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tggaaatccgcgagatgtccggctacggtttcgacccccacgagcagaccatcaacctgacgatccgc</w:t>
      </w:r>
    </w:p>
    <w:p w14:paraId="45A8F391" w14:textId="3C1B6DF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</w:p>
    <w:p w14:paraId="7D94DEBC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331C310" w14:textId="063E10D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cagcgtggcccacgacaacagcctcgacggcttcgtcgccgactaccaggtcggcggggtgttcgaga</w:t>
      </w:r>
    </w:p>
    <w:p w14:paraId="371524E4" w14:textId="552A3DB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</w:p>
    <w:p w14:paraId="4134FDC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8F83839" w14:textId="3957A15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caacgtctcgtacaacaacgaccgccacggcttcaacatcgtcaccagcaccaacgacttcgtcctgag</w:t>
      </w:r>
    </w:p>
    <w:p w14:paraId="5591AB63" w14:textId="6BD3FD0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</w:t>
      </w:r>
    </w:p>
    <w:p w14:paraId="5068D62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0EC39D5" w14:textId="1ECB4AA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acaacgtcgcctacggcaacggcggcgccggcctggtggtgcagcgcggctcgtacgacctgccccat</w:t>
      </w:r>
    </w:p>
    <w:p w14:paraId="61738BE6" w14:textId="54E4101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</w:p>
    <w:p w14:paraId="28CAE97F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0B6C790B" w14:textId="0DAFE5F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ctacgacatcctgatcgacggcggcgcctactacgacaacgccttggaaggcgtgcagctcaagatgg</w:t>
      </w:r>
    </w:p>
    <w:p w14:paraId="5B6C4E8C" w14:textId="5150E58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</w:p>
    <w:p w14:paraId="650E297F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B5AE8C4" w14:textId="2FAE273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cacgacgtcaccctgcagaacgccgagatctacggcaacggcctgtacggggtgcgcgtctacggcgc</w:t>
      </w:r>
    </w:p>
    <w:p w14:paraId="19A09C2B" w14:textId="5781595E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</w:p>
    <w:p w14:paraId="4193E5ED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1E899CD" w14:textId="315C663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aggacgtgcagatcctcgacaaccagatccacgacaattcgcagaacggcgcctatgccgaagtcctg</w:t>
      </w:r>
    </w:p>
    <w:p w14:paraId="33612C1C" w14:textId="10B32D50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g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31E5F17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D6CF3B0" w14:textId="27B7A85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tgcagtcctacgacgacaccgccggggtgtccggcaacttttacgtcaccaccggcacctggctcgaag</w:t>
      </w:r>
    </w:p>
    <w:p w14:paraId="37CD8D24" w14:textId="1820424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63AC6EA0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91CD414" w14:textId="66AF25E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aacgtcatcagcggctcggccaattccacctacggcatccaggagcgcgccgacggcaccgactacag</w:t>
      </w:r>
    </w:p>
    <w:p w14:paraId="1200E8F2" w14:textId="6B4CE16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</w:t>
      </w:r>
    </w:p>
    <w:p w14:paraId="47F5520C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95970CD" w14:textId="0C88D2F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gcctctacgccaacagcatcgacggtgtgcagaccggggcggtacggctgtatggcgccaactcgacg</w:t>
      </w:r>
    </w:p>
    <w:p w14:paraId="6749252A" w14:textId="365FE9E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</w:p>
    <w:p w14:paraId="7C239B0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CFFC637" w14:textId="50025A8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tttccagccagtccggcagtggccagcaggcgaccctcgaaggcagcgcgggcaacgatgcgctgagcg</w:t>
      </w:r>
    </w:p>
    <w:p w14:paraId="7B642849" w14:textId="0A0199D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4C6A5F8C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7E04E69" w14:textId="427080A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accgaggcccacgagacgctgctcggccaggccggcgacgaccgcctgaacggcgatgccggcaacga</w:t>
      </w:r>
    </w:p>
    <w:p w14:paraId="632CCFBC" w14:textId="656D2EE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</w:p>
    <w:p w14:paraId="492A44F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5A4F0F3" w14:textId="6FC97E6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tcctcgacggcggggcagggcgcgacaacctgaccggcggcgcgggcgccgacaccttccgcttctcc</w:t>
      </w:r>
    </w:p>
    <w:p w14:paraId="53BC9B14" w14:textId="4549253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</w:p>
    <w:p w14:paraId="05963166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DF1D571" w14:textId="1C9E8CD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gcgcaccgacagctaccgcaccgacagcgccagcttcaacgacctgatcaccgacttcgacgccgacg</w:t>
      </w:r>
    </w:p>
    <w:p w14:paraId="71964383" w14:textId="1F86F8A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</w:p>
    <w:p w14:paraId="2CA8F55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8D91B71" w14:textId="39FBDC1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ggacagcatcgacctgtccgcgctgggcttcaccggcctgggcgacggctacaatggcaccctgctgct</w:t>
      </w:r>
    </w:p>
    <w:p w14:paraId="6BFE9C29" w14:textId="0680D5E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</w:p>
    <w:p w14:paraId="21B9B021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BA6B6BB" w14:textId="063D5D8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lastRenderedPageBreak/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agaccaacgccgagggtacgcgcacctacctgaagagctacgaagcggacgcccagggccggcgcttc</w:t>
      </w:r>
    </w:p>
    <w:p w14:paraId="75BD0E7B" w14:textId="2202FDA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70E169E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2A8F8C6" w14:textId="61F6FF9E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gatcgccctggacggcaacttcaccggtctgttcaacgacaacaacctgttgttcgacgccgctccgg</w:t>
      </w:r>
    </w:p>
    <w:p w14:paraId="775C7168" w14:textId="4EACCE8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3077ACCD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A2CFE6C" w14:textId="6DD4C6F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accggtaccgagggcagcgacaacctgctcggcaccgacgccggggaaaccctcctgggctacggcgg</w:t>
      </w:r>
    </w:p>
    <w:p w14:paraId="2B298027" w14:textId="4790092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</w:p>
    <w:p w14:paraId="72262903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D0057EB" w14:textId="54C0238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acgacaccctcaacggcggggccggcgacgacatcctggtcggcggcgccgggcgcgacagcctgacc</w:t>
      </w:r>
    </w:p>
    <w:p w14:paraId="5139A7B7" w14:textId="715C834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2BE3ED0D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209CFD5" w14:textId="4A88100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cggcgccggggcggacgtgttccgcttcgacgcgctgtccgacagccagcgcaactacaccaccggcg</w:t>
      </w:r>
    </w:p>
    <w:p w14:paraId="2D76FC7E" w14:textId="1BE8DCC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48C126A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4F45C9D" w14:textId="436FA3B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caaccaggccgaccgcattctcgacttcgacccgaccctggacaggatcgacgtgtcggcgctgggctt</w:t>
      </w:r>
    </w:p>
    <w:p w14:paraId="1D91B041" w14:textId="2C93767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</w:p>
    <w:p w14:paraId="79237072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F9DC684" w14:textId="699BD85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ccgggctgggcaacggccgcaacggcaccctcgccgtggtgctcaacagcgccggcgaccgcaccgat</w:t>
      </w:r>
    </w:p>
    <w:p w14:paraId="42D58E98" w14:textId="6C2B90A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</w:p>
    <w:p w14:paraId="15CC327D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5B9B402" w14:textId="50AC1CE4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tgaagagctacgacaccgacgccaacggctacagcttcgagctttccctcgcgggcaactaccaggggc</w:t>
      </w:r>
    </w:p>
    <w:p w14:paraId="503B9F52" w14:textId="332A70C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1A5BEA87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340F96F" w14:textId="442D6470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gctcagcgccgagcagttcgttttcgcgacgtctcaggggggacagatgacgattatcgaaggcaccga</w:t>
      </w:r>
    </w:p>
    <w:p w14:paraId="7EAE0098" w14:textId="5523F460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</w:p>
    <w:p w14:paraId="7459CF4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4721E54" w14:textId="7F23C4D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ggcaacgataccttgcagggcaccgaggccaacgagcggctcctcggcctggacggccgggacaacctg</w:t>
      </w:r>
    </w:p>
    <w:p w14:paraId="19024B45" w14:textId="6EFD620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080E45E0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69B5182" w14:textId="20133B5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acggcggcgccggcgacgacatcctcgacggcggagcggggcgcgacaccctgaccggcggcacggggg</w:t>
      </w:r>
    </w:p>
    <w:p w14:paraId="2F92A55F" w14:textId="5A8E312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27DEE962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DAC0D19" w14:textId="452CF2C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gacaccttcctgttctccacgcgtaccgacagctaccgcaccgacagcgccagcttcaacgacctgat</w:t>
      </w:r>
    </w:p>
    <w:p w14:paraId="3C7F5046" w14:textId="6E98F51E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</w:p>
    <w:p w14:paraId="7B375F40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64E0194" w14:textId="15AFA91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ccgacttcgatcccacccaggaccgcatcgacctgtccggcctgggcttcagcggtttcggcaacggc</w:t>
      </w:r>
    </w:p>
    <w:p w14:paraId="499F50D3" w14:textId="35D60F0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</w:p>
    <w:p w14:paraId="7FEC821E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F48C670" w14:textId="2E455FC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tacgacggcaccctgctgctgcaggtcaacgccgcgggcacccgcacctacctgaagagtttcgaggccg</w:t>
      </w:r>
    </w:p>
    <w:p w14:paraId="15F1952D" w14:textId="5D17965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c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</w:p>
    <w:p w14:paraId="6FF494B2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4F95718" w14:textId="5457A14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tgccaacggccagcgcttcgagatcgccctggacggcgacttcagcggccaattggacagcggcaacgt</w:t>
      </w:r>
    </w:p>
    <w:p w14:paraId="3C8EF2E2" w14:textId="64A6104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</w:p>
    <w:p w14:paraId="5308A6A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0DEE8414" w14:textId="0066142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tcttcgagcccgccgtgttcaatgccaaggacttcggcgcgctgggcgacggcgccagcgacgaccgg</w:t>
      </w:r>
    </w:p>
    <w:p w14:paraId="124DAF36" w14:textId="1DBF345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</w:p>
    <w:p w14:paraId="49476A1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3BD7BB3" w14:textId="34C1F83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ggccatccaggcggcgatcgacgccgcctacgcggccggtggcggcaccgtctacctgccggccggcg</w:t>
      </w:r>
    </w:p>
    <w:p w14:paraId="273F543A" w14:textId="2130333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438EF283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DFA6354" w14:textId="39D771A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gtaccgggtcagccccaccggggagccgggcgacggctgcctgatgctcaaggacggcgtctacctggc</w:t>
      </w:r>
    </w:p>
    <w:p w14:paraId="69C18240" w14:textId="603B735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</w:p>
    <w:p w14:paraId="3FAED14E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0A06113" w14:textId="5FBA1A4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ggcgacggcataggcgaaacggtcatcaagctgatcgacggctccgaccagaagatcaccggcatggtg</w:t>
      </w:r>
    </w:p>
    <w:p w14:paraId="13B8D12C" w14:textId="38E6561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</w:p>
    <w:p w14:paraId="343D5276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2F914BAA" w14:textId="48A4A16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gctcggcctatggcgaagagaccagcaacttcggcatgagcgacctgaccctcgacggcaaccgcgaca</w:t>
      </w:r>
    </w:p>
    <w:p w14:paraId="74108794" w14:textId="28220063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g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392E3C44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DCACE27" w14:textId="4575DF6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caccagcggcaaggtcgacggctggttcaacggctacatccccggccaggacggcgccgaccgcaacgt</w:t>
      </w:r>
    </w:p>
    <w:p w14:paraId="285372A7" w14:textId="2B48562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</w:p>
    <w:p w14:paraId="24624B42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9EDED9A" w14:textId="13C4BB4B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ccatcgagcgggtggaaatccgcgagatgtccggctatggcttcgatccgcacgagcagaccatcaac</w:t>
      </w:r>
    </w:p>
    <w:p w14:paraId="67C129D9" w14:textId="24AF7D6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786F622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415DA85" w14:textId="4C53679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tgacgatccgcgacagcgtggcccacgacaacggcctcgacggcttcgtcgccgactacctggtcgaca</w:t>
      </w:r>
    </w:p>
    <w:p w14:paraId="356D047F" w14:textId="68E95C30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</w:p>
    <w:p w14:paraId="3252505B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AE19332" w14:textId="214C9DF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gtgttcgagaacaacgtcgcctacaacaacgaccgccacggcttcaacatcgtcaccagcacctacga</w:t>
      </w:r>
    </w:p>
    <w:p w14:paraId="5AD89A5D" w14:textId="380CA61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</w:t>
      </w:r>
    </w:p>
    <w:p w14:paraId="42A6BA47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144FD21" w14:textId="4807EBF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tttcgtcatgaccaacaacgtcgcctacggcaacggcggcgccggcctgacgatccagcggggctcggag</w:t>
      </w:r>
    </w:p>
    <w:p w14:paraId="1EAF8B78" w14:textId="3847183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4F864213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CA1B7AE" w14:textId="3E1E15A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acctggcccagccgaccgatatcctgatcgacggcggcgcctactacgacaacgccctggaaggcgtgc</w:t>
      </w:r>
    </w:p>
    <w:p w14:paraId="131073D1" w14:textId="1DF36E4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</w:p>
    <w:p w14:paraId="7937D816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E69C8EA" w14:textId="20EAF052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tgttcaagatgaccaacaacgtcaccctgcagaacgccgagatctacggcaacggctcctccggcgtgcg</w:t>
      </w:r>
    </w:p>
    <w:p w14:paraId="6B4D9BD6" w14:textId="15D8E91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1B605110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9129114" w14:textId="0511935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tgtacggcacggaggacgtgcagatcctcgacaaccagatccacgacaattcgcagaacggcacctat</w:t>
      </w:r>
    </w:p>
    <w:p w14:paraId="385483EF" w14:textId="6CA1A060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</w:p>
    <w:p w14:paraId="1D562F3C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0E5EC83F" w14:textId="056CAA8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ggaagtcctgctgcaggccttcgacgacagccaggtcaccggtgagctgtacgagaccctgaacaccc</w:t>
      </w:r>
    </w:p>
    <w:p w14:paraId="6534DC3F" w14:textId="7F574F11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</w:p>
    <w:p w14:paraId="37F2420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3DC5BB6" w14:textId="086A012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gatcgaaggcaatctcatcgacgcttcggacaacgccaactatgcggtgcgcgagcgcgacgacggcag</w:t>
      </w:r>
    </w:p>
    <w:p w14:paraId="17B74C68" w14:textId="1E2D37A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</w:t>
      </w:r>
    </w:p>
    <w:p w14:paraId="6DFAEBD9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4E36DB44" w14:textId="5B31C13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gactacaccacgctcgtggacaacgacatcagcggcggccaggtcgcctcggtgcagctttccggcgcc</w:t>
      </w:r>
    </w:p>
    <w:p w14:paraId="2986AE39" w14:textId="29D7E82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</w:p>
    <w:p w14:paraId="2ED6977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97DE3D5" w14:textId="6A06545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attcgagtctttccggcggcaccgtcgaagtgccgcaggggaccgacggcaacgacgtgctggtcggca</w:t>
      </w:r>
    </w:p>
    <w:p w14:paraId="6D9A4B47" w14:textId="03FEDB6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</w:t>
      </w:r>
    </w:p>
    <w:p w14:paraId="5346C805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D7450F0" w14:textId="77945BD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gatgccaacgaccagctctacggcggagccggcgacgaccgcctggacggcggcgccggtgacgacct</w:t>
      </w:r>
    </w:p>
    <w:p w14:paraId="52520152" w14:textId="7669E3AA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</w:p>
    <w:p w14:paraId="2F09837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1B05AD40" w14:textId="08E0D2F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tcgacggcggagcggggcgcgacgacctgaccggcggcacgggtgccgacaccttcgtgttcgccgcg</w:t>
      </w:r>
    </w:p>
    <w:p w14:paraId="43D42021" w14:textId="2CEAEC6F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</w:p>
    <w:p w14:paraId="3BE16E73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52571129" w14:textId="0A8D794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gtaccgatagctaccgcaccgacgcgggggtgttcaacgacctgatcctcgacttcgacgccagcgagg</w:t>
      </w:r>
    </w:p>
    <w:p w14:paraId="713A347F" w14:textId="1C1D293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</w:p>
    <w:p w14:paraId="60FCEDD6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23D14C4" w14:textId="0F51CCB8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accgcatcgacctgtccgccctgggtttcagcggcttcggcgacggctacaacggcaccctgctggtgca</w:t>
      </w:r>
    </w:p>
    <w:p w14:paraId="5C527DDD" w14:textId="6050F496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</w:t>
      </w:r>
    </w:p>
    <w:p w14:paraId="63B37F3E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825664E" w14:textId="1260F08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ctcagcagcgccggaacccgtacctacctcaagagctacgaggaggacctcgagggccggcgcttcgag</w:t>
      </w:r>
    </w:p>
    <w:p w14:paraId="4DD2B70B" w14:textId="255CC394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tc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</w:p>
    <w:p w14:paraId="27C512D0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4E6F8C07" w14:textId="0AAC1EE9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gtcgccctggacggcgaccacacgggcgatctttccgccgccaatgtggttttcgccgacgacggctcgg</w:t>
      </w:r>
    </w:p>
    <w:p w14:paraId="285BD9E9" w14:textId="75EDB1EC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66C392AA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77DE677C" w14:textId="62F0215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cgccgtggcgagcagcgatcccgccgccacacagttggaggtggtcggcagcagcggcacccagaccga</w:t>
      </w:r>
    </w:p>
    <w:p w14:paraId="2A34F72F" w14:textId="49202A7D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tcttc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tcttct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.</w:t>
      </w:r>
    </w:p>
    <w:p w14:paraId="4CFB98B8" w14:textId="77777777" w:rsidR="001430FD" w:rsidRPr="00D10EC8" w:rsidRDefault="001430FD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6B1EB218" w14:textId="03D63737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Av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tcaactcgcctga</w:t>
      </w:r>
    </w:p>
    <w:p w14:paraId="13A3281A" w14:textId="27210AB5" w:rsidR="001430FD" w:rsidRPr="00D10EC8" w:rsidRDefault="00F6094F" w:rsidP="001430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HPalgE1    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c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g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...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CC99"/>
          <w:lang w:val="en-US" w:eastAsia="nb-NO"/>
        </w:rPr>
        <w:t>a</w:t>
      </w:r>
      <w:r w:rsidR="001430FD" w:rsidRPr="00D10EC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.</w:t>
      </w:r>
    </w:p>
    <w:p w14:paraId="3F295597" w14:textId="6AFD2322" w:rsidR="00C218C9" w:rsidRPr="00D10EC8" w:rsidRDefault="00C218C9">
      <w:pPr>
        <w:rPr>
          <w:rFonts w:ascii="Courier New" w:hAnsi="Courier New" w:cs="Courier New"/>
          <w:sz w:val="18"/>
          <w:szCs w:val="18"/>
          <w:lang w:val="en-US"/>
        </w:rPr>
      </w:pPr>
      <w:r w:rsidRPr="00D10EC8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46E0C64E" w14:textId="77777777" w:rsidR="00962B48" w:rsidRPr="00962B48" w:rsidRDefault="00962B48" w:rsidP="00962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</w:p>
    <w:p w14:paraId="38247E9F" w14:textId="7C13F019" w:rsidR="00962B48" w:rsidRDefault="00962B48" w:rsidP="00962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962B4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>Comparison of the nucleotide s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equence of the original </w:t>
      </w:r>
      <w:r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US" w:eastAsia="nb-NO"/>
        </w:rPr>
        <w:t>algE4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 and the codon optimized version. Only the changed bases in the codon optimized version are shown.</w:t>
      </w:r>
    </w:p>
    <w:p w14:paraId="6D6AB3CD" w14:textId="77777777" w:rsidR="00962B48" w:rsidRDefault="00962B48" w:rsidP="00C218C9">
      <w:pPr>
        <w:pStyle w:val="HTMLPreformatted"/>
        <w:rPr>
          <w:lang w:val="en-US"/>
        </w:rPr>
      </w:pPr>
    </w:p>
    <w:p w14:paraId="7A5A72AF" w14:textId="6B1A5CE5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atggattacaacgtcaaggatttcggtgcattgggcgacggcgtcagcgacgaccgggcc</w:t>
      </w:r>
    </w:p>
    <w:p w14:paraId="7AEE8EDE" w14:textId="40781A01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4    </w:t>
      </w:r>
      <w:r w:rsidRPr="00D10EC8">
        <w:rPr>
          <w:shd w:val="clear" w:color="auto" w:fill="FFCC99"/>
          <w:lang w:val="en-US"/>
        </w:rPr>
        <w:t>---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</w:p>
    <w:p w14:paraId="2CEBDF0C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6FD8A7B2" w14:textId="6F3A78B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tccatccaggcggcgatcgatgccgcctacgccgccggtggcggtaccgtctacctgccg</w:t>
      </w:r>
    </w:p>
    <w:p w14:paraId="65A65DC9" w14:textId="0C1B28C4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a</w:t>
      </w:r>
    </w:p>
    <w:p w14:paraId="3A68C741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60B0DD48" w14:textId="277B4185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ccggcgagtaccgggtcagcgccgccggggagccgggcgacggctgcctgatgctcaag</w:t>
      </w:r>
    </w:p>
    <w:p w14:paraId="7C25F6BC" w14:textId="1CE4C32C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5777737F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1C96A9E1" w14:textId="4D6F2F3E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acggcgtctacctggccggtgccggcatgggcgagacggtgatcaagctgatcgacggc</w:t>
      </w:r>
    </w:p>
    <w:p w14:paraId="5AFFCEF0" w14:textId="5FF36DBC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..</w:t>
      </w:r>
      <w:r w:rsidRPr="00D10EC8">
        <w:rPr>
          <w:shd w:val="clear" w:color="auto" w:fill="FFCC99"/>
          <w:lang w:val="en-US"/>
        </w:rPr>
        <w:t>t</w:t>
      </w:r>
    </w:p>
    <w:p w14:paraId="22B2C1DA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3EC39AEB" w14:textId="2FCFED33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tccgaccagaagatcaccggcatggtccgctcggcctacggcgaggaaaccagcaacttc</w:t>
      </w:r>
    </w:p>
    <w:p w14:paraId="711AF13A" w14:textId="727F1BFA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</w:t>
      </w:r>
    </w:p>
    <w:p w14:paraId="31A51F54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26AFAAAA" w14:textId="5786F058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gcatgcgcgacctgaccctcgacggcaaccgcgacaacaccagcggcaaggtcgacggc</w:t>
      </w:r>
    </w:p>
    <w:p w14:paraId="3C330ABC" w14:textId="592A6422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0D2F9302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75277CDB" w14:textId="37F4591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tggttcaacggctatatccccggcggggacggcgccgaccgcgacgtgaccatcgagcgg</w:t>
      </w:r>
    </w:p>
    <w:p w14:paraId="06EDC231" w14:textId="06D21E42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</w:p>
    <w:p w14:paraId="6A3F832D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21984A17" w14:textId="6E481FF5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tggaggtccgcgagatgtccggctacggcttcgacccccacgagcagaccatcaacctg</w:t>
      </w:r>
    </w:p>
    <w:p w14:paraId="6A5F07AE" w14:textId="2A18FA19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</w:p>
    <w:p w14:paraId="5AB6884F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27982055" w14:textId="53CBD542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acgatccgcgacagcgtggcccacgacaacggcctcgacggcttcgtcgccgactacctg</w:t>
      </w:r>
    </w:p>
    <w:p w14:paraId="121D2A5C" w14:textId="696BE31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</w:t>
      </w:r>
    </w:p>
    <w:p w14:paraId="03EEB7DC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78101B61" w14:textId="06FE502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tcgacagcgtgttcgagaacaacgtcgcctacgccaacgaccgccacggcttcaacgtg</w:t>
      </w:r>
    </w:p>
    <w:p w14:paraId="1CF75BBD" w14:textId="569FC66E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</w:p>
    <w:p w14:paraId="5887331B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55C07DA8" w14:textId="7702D5A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tcaccagcacccacgatttcgtcatgaccaacaacgtcgcctacggcaacggcagcagc</w:t>
      </w:r>
    </w:p>
    <w:p w14:paraId="54A1709E" w14:textId="0348532E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tcttct</w:t>
      </w:r>
    </w:p>
    <w:p w14:paraId="506A4E64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194E28DF" w14:textId="6586750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gcctggtggtgcagcggggtctggaggacctcgcgctgcccagcaacatcctgatcgac</w:t>
      </w:r>
    </w:p>
    <w:p w14:paraId="6682C4FB" w14:textId="420B8C81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tc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41CBC672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4188E785" w14:textId="77DA4566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gcggcgcctactacgacaacgcccgcgaaggcgtgctgctcaagatgaccagcgacatc</w:t>
      </w:r>
    </w:p>
    <w:p w14:paraId="3C26A691" w14:textId="13ED9BF9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</w:t>
      </w:r>
    </w:p>
    <w:p w14:paraId="31D0ECEE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371E41A6" w14:textId="6098B254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accctgcagaacgccgatatccacggcaacggctcctccggggtgcgcgtctacggcgcc</w:t>
      </w:r>
    </w:p>
    <w:p w14:paraId="1EC95952" w14:textId="213B306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2D74545D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62D548C1" w14:textId="1B264828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caggacgtgcagatcctcgataaccagatccacgacaacgcgcaggcggccgccgtgccc</w:t>
      </w:r>
    </w:p>
    <w:p w14:paraId="2B54ED34" w14:textId="6D3F8E44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741CBC9A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0D7C628C" w14:textId="04746527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aggtcctgctgcagtccttcgacgataccgccggggcgtccggcacctactacacgacc</w:t>
      </w:r>
    </w:p>
    <w:p w14:paraId="77DD5F69" w14:textId="06D4D6EA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</w:t>
      </w:r>
    </w:p>
    <w:p w14:paraId="02A23516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23DB3CE0" w14:textId="786A4F47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ctgaacacccggatcgagggcaacaccatcagcggctcggccaactccacctacggcatc</w:t>
      </w:r>
    </w:p>
    <w:p w14:paraId="2CBB137A" w14:textId="3AD40A6B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1FE6FF59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7BDEAC81" w14:textId="6BBE0C1A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caggagcgcaacgacggcaccgactacagcagcctgatcgacaacgacatcgccggggtg</w:t>
      </w:r>
    </w:p>
    <w:p w14:paraId="288CD364" w14:textId="705228D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cttct</w:t>
      </w:r>
      <w:r w:rsidRPr="00D10EC8">
        <w:rPr>
          <w:lang w:val="en-US"/>
        </w:rPr>
        <w:t>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3D9666FD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4DF9D293" w14:textId="495DDCE3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caacagcccatccaactgtacggacctcactcgacggtatccggcgaacccggcgcgaca</w:t>
      </w:r>
    </w:p>
    <w:p w14:paraId="04102301" w14:textId="35DE17C4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7A1B896B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0D73C696" w14:textId="7AE8DBBA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lastRenderedPageBreak/>
        <w:t>AvalgE4    ccgcaacagccgtccacgggaagcgacggcgagccactggtcggcggcgacacggacgac</w:t>
      </w:r>
    </w:p>
    <w:p w14:paraId="2D960D95" w14:textId="26E33671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</w:p>
    <w:p w14:paraId="7093E398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748F2F95" w14:textId="5A472C2D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cagctccagggcggctccggcgccgatcgcctggacggcggggccggcgacgacatcctc</w:t>
      </w:r>
    </w:p>
    <w:p w14:paraId="34216097" w14:textId="6D7EDDD7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</w:p>
    <w:p w14:paraId="7F834543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6A051552" w14:textId="1AC6AB1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acggcggcgccgggcgcgaccggctgagcggcggcgcgggcgccgacaccttcgtgttc</w:t>
      </w:r>
    </w:p>
    <w:p w14:paraId="600FDFE6" w14:textId="3383DD8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5C0D7716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0B9E5C7D" w14:textId="4C98CA1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tccgcccgcgaggacagctaccgtaccgacacggcggtgttcaacgacctgatcctcgac</w:t>
      </w:r>
    </w:p>
    <w:p w14:paraId="554EE48D" w14:textId="677B9E51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</w:p>
    <w:p w14:paraId="4EA2D774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58305C00" w14:textId="32809B8C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ttcgaggccagcgaggatcgcatcgacctgtccgcgctgggcttttccggcctgggcgac</w:t>
      </w:r>
    </w:p>
    <w:p w14:paraId="52464431" w14:textId="128CE9EA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6CB2DD9F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24ED0417" w14:textId="37E577A2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gctatggcggcaccctgctcctgaagaccaacgccgagggcacgcgcacctacctgaaa</w:t>
      </w:r>
    </w:p>
    <w:p w14:paraId="33C2AC6A" w14:textId="05784659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g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g</w:t>
      </w:r>
    </w:p>
    <w:p w14:paraId="4E5D31FA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68532AFF" w14:textId="10831A4D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agcttcgaggcggatgccgagggacggcgcttcgaggtcgccctggacggcgaccacacg</w:t>
      </w:r>
    </w:p>
    <w:p w14:paraId="59A5570C" w14:textId="21C0B5A0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4    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</w:p>
    <w:p w14:paraId="37093C1B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78539BFD" w14:textId="35C201EE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gcgatctttccgccgccaatgtggtcttcgccgcgaccgggacgaccaccgaactcgaa</w:t>
      </w:r>
    </w:p>
    <w:p w14:paraId="3A94445A" w14:textId="3AAF14A2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</w:p>
    <w:p w14:paraId="650F0BE2" w14:textId="77777777" w:rsidR="00C218C9" w:rsidRPr="00D10EC8" w:rsidRDefault="00C218C9" w:rsidP="00C218C9">
      <w:pPr>
        <w:pStyle w:val="HTMLPreformatted"/>
        <w:rPr>
          <w:lang w:val="en-US"/>
        </w:rPr>
      </w:pPr>
    </w:p>
    <w:p w14:paraId="0D47B91E" w14:textId="5C4970B3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AvalgE4    gtgctcggcgacagcggcacgcaggccggggcgatcgtctag</w:t>
      </w:r>
    </w:p>
    <w:p w14:paraId="1395697A" w14:textId="3CB29F8F" w:rsidR="00C218C9" w:rsidRPr="00D10EC8" w:rsidRDefault="00C218C9" w:rsidP="00C218C9">
      <w:pPr>
        <w:pStyle w:val="HTMLPreformatted"/>
        <w:rPr>
          <w:lang w:val="en-US"/>
        </w:rPr>
      </w:pPr>
      <w:r w:rsidRPr="00D10EC8">
        <w:rPr>
          <w:lang w:val="en-US"/>
        </w:rPr>
        <w:t>HpalgE4    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0C39CCDC" w14:textId="3134FC0A" w:rsidR="00C218C9" w:rsidRPr="00D10EC8" w:rsidRDefault="00C218C9">
      <w:pPr>
        <w:rPr>
          <w:rFonts w:ascii="Courier New" w:hAnsi="Courier New" w:cs="Courier New"/>
          <w:sz w:val="18"/>
          <w:szCs w:val="18"/>
          <w:lang w:val="en-US"/>
        </w:rPr>
      </w:pPr>
      <w:r w:rsidRPr="00D10EC8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7B9A0660" w14:textId="0445CE8B" w:rsidR="00962B48" w:rsidRDefault="00962B48" w:rsidP="00962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</w:pPr>
      <w:r w:rsidRPr="00962B48"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lastRenderedPageBreak/>
        <w:t>Comparison of the nucleotide s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equence of the original </w:t>
      </w:r>
      <w:r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US" w:eastAsia="nb-NO"/>
        </w:rPr>
        <w:t>algE6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US" w:eastAsia="nb-NO"/>
        </w:rPr>
        <w:t xml:space="preserve"> and the codon optimized version. Only the changed bases in the codon optimized version are shown.</w:t>
      </w:r>
    </w:p>
    <w:p w14:paraId="42B52B22" w14:textId="77777777" w:rsidR="00962B48" w:rsidRDefault="00962B48" w:rsidP="005B1A73">
      <w:pPr>
        <w:pStyle w:val="HTMLPreformatted"/>
        <w:rPr>
          <w:lang w:val="en-US"/>
        </w:rPr>
      </w:pPr>
    </w:p>
    <w:p w14:paraId="6D768AF7" w14:textId="5EF39C04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tggattacaacgtcaaggatttcggagcactgggcgacggcgtcagcgacgaccgggtc</w:t>
      </w:r>
    </w:p>
    <w:p w14:paraId="77BE0ABB" w14:textId="592B1A1D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6  </w:t>
      </w:r>
      <w:r w:rsidRPr="00D10EC8">
        <w:rPr>
          <w:shd w:val="clear" w:color="auto" w:fill="FFCC99"/>
          <w:lang w:val="en-US"/>
        </w:rPr>
        <w:t>---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50AEA271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569AA24A" w14:textId="7923D2CC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ccatccaggcggcgatcgacgccgctcacgccgcgggcggcggtaccgtctacctgccg</w:t>
      </w:r>
    </w:p>
    <w:p w14:paraId="0550D78A" w14:textId="3A34388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a</w:t>
      </w:r>
    </w:p>
    <w:p w14:paraId="096976C5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2DFE086F" w14:textId="2B81205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ccggcgaataccgggtcagcgccgccggggaaccttccgacggctgcctgacgctcagg</w:t>
      </w:r>
    </w:p>
    <w:p w14:paraId="05964BE4" w14:textId="4E9B4A9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71EA1AD4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D142F47" w14:textId="01D87820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acaacgtctacctggccggcgccggcatgggccagacggtgatcaaactggtcgacggc</w:t>
      </w:r>
    </w:p>
    <w:p w14:paraId="4A667ECC" w14:textId="786418A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591B474D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68B4418" w14:textId="55BA07C6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tcggcccagaagatcaccggcatagtccgctcgcccttcggcgaggaaaccagcaacttc</w:t>
      </w:r>
    </w:p>
    <w:p w14:paraId="27C00E82" w14:textId="7D5776D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.</w:t>
      </w:r>
    </w:p>
    <w:p w14:paraId="0DF95723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1909F40" w14:textId="288C87A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atgcgcgacctgaccctggacggcaaccgcgccaacaccgtcgacaaggtcgacggc</w:t>
      </w:r>
    </w:p>
    <w:p w14:paraId="143A234F" w14:textId="1F47933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15694500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288C66E" w14:textId="3FAE86D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tggttcaacggctatgcccccggccagccgggcgccgatcgcaacgtgaccatcgagcgg</w:t>
      </w:r>
    </w:p>
    <w:p w14:paraId="54310AA1" w14:textId="4B4C0D9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</w:p>
    <w:p w14:paraId="7871A3D2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AA69E42" w14:textId="7D845EA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tggaggtccgcgagatgtccggctacggcttcgacccccacgagcagaccatcaacctg</w:t>
      </w:r>
    </w:p>
    <w:p w14:paraId="25122444" w14:textId="353645A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</w:p>
    <w:p w14:paraId="440619D2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9197451" w14:textId="10EC51F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tgctgcgcgacagcgtggcccatcacaacggcctcgacggcttcgtcgccgactaccag</w:t>
      </w:r>
    </w:p>
    <w:p w14:paraId="209017E7" w14:textId="68CA0FC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</w:t>
      </w:r>
    </w:p>
    <w:p w14:paraId="52F1AF8A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1CE82AEF" w14:textId="7870EB38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tcggcggaaccttcgagaacaacgtcgcctacgccaacgaccgccacggcttcaacatc</w:t>
      </w:r>
    </w:p>
    <w:p w14:paraId="11C3D896" w14:textId="522970B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</w:p>
    <w:p w14:paraId="2158AA17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18205A7" w14:textId="615F899C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tcaccagcaccaacgacttcgtcatgcgcaacaacgtcgcctacggcaacggcggcaac</w:t>
      </w:r>
    </w:p>
    <w:p w14:paraId="541FB494" w14:textId="45CF275F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cg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5F5F7498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C08DB75" w14:textId="0B43B3CF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ctggtggtgcagcggggttcggaaaacctcgcccatcccgagaatatcctgatcgac</w:t>
      </w:r>
    </w:p>
    <w:p w14:paraId="2AD81B74" w14:textId="50BA35F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</w:p>
    <w:p w14:paraId="3FA20609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45CE5964" w14:textId="5759850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ggctcctactacgacaacggcctggaaggcgtgctggtcaagatgagcaacaacgtc</w:t>
      </w:r>
    </w:p>
    <w:p w14:paraId="18482E2B" w14:textId="53B721BB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cg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</w:p>
    <w:p w14:paraId="241FDD1F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7572BC42" w14:textId="4F23AC8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ccgtgcagaacgccgatatccacggcaacggctcctccggggtgcgcgtctacggcgcc</w:t>
      </w:r>
    </w:p>
    <w:p w14:paraId="4DAD338D" w14:textId="182F1F00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089F8091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A13F412" w14:textId="0A4E65B2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agggcgtgcagatcctcggcaaccagatccacgacaacgcgaagacggccgtcgccccg</w:t>
      </w:r>
    </w:p>
    <w:p w14:paraId="1A8735A0" w14:textId="3A38EC18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502101DB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1D511A62" w14:textId="22F80CAD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aagtgctgctgcagtcctacgacgataccctcggcgtgtccggcaactactacacgacc</w:t>
      </w:r>
    </w:p>
    <w:p w14:paraId="4B6DE3B0" w14:textId="32902EA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</w:t>
      </w:r>
    </w:p>
    <w:p w14:paraId="51C4B8B8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2EF4643" w14:textId="3FCEF32F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tgaacacccgggtcgagggcaacaccatcaccggctcggccaactccacctacggcgtg</w:t>
      </w:r>
    </w:p>
    <w:p w14:paraId="30671C88" w14:textId="3919D2FC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</w:p>
    <w:p w14:paraId="7EBE5CFB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801F647" w14:textId="14568AF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aggagcgcaacgacggcaccgacttcagcagcctggtcggcaacaccatcaacggcgtg</w:t>
      </w:r>
    </w:p>
    <w:p w14:paraId="2E51ED9E" w14:textId="12B7F72B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tct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1815887D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D21DED5" w14:textId="5B886412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aggaggctgcccacctgtacggtccgaattcgacggtctccggcactgtcagcgcgccg</w:t>
      </w:r>
    </w:p>
    <w:p w14:paraId="676E466D" w14:textId="13DC217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0C90B485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2669FB87" w14:textId="6E08B1A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cgcaagggaccgacggcaacgacgtgctgatcggcagcgacgtcggcgagcagatcagc</w:t>
      </w:r>
    </w:p>
    <w:p w14:paraId="4AE34023" w14:textId="1540B9EF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lastRenderedPageBreak/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tct</w:t>
      </w:r>
    </w:p>
    <w:p w14:paraId="0B204D3E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714004C9" w14:textId="79C7562D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ggagccggcgacgatcgcctggacggcggggccggcgacgacctgctcgacggcggc</w:t>
      </w:r>
    </w:p>
    <w:p w14:paraId="400474E0" w14:textId="3173F11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060497E9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794473A6" w14:textId="4DC54A1C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ccgggcgcgaccggctgaccggcggcctgggcgccgacaccttccgcttcgccctgcgc</w:t>
      </w:r>
    </w:p>
    <w:p w14:paraId="52159560" w14:textId="15FB335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</w:p>
    <w:p w14:paraId="21105746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AF0D247" w14:textId="7CCA306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aggacagccatcgctcgccgctgggcaccttcagcgacctgatcctcgacttcgatccg</w:t>
      </w:r>
    </w:p>
    <w:p w14:paraId="53BFA9F6" w14:textId="727772DD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7AE816BC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4BD185E" w14:textId="48A503E0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gccaggacaagatcgacgtgtcggcgctcggtttcatcggcctgggcaacggctacgcc</w:t>
      </w:r>
    </w:p>
    <w:p w14:paraId="555CA18B" w14:textId="6FC87AD8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6  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5DAE31B4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7EB5A8EB" w14:textId="77EDD16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accctggcggtgagcctcagcgccgacggcctgcgcacctacctgaagagctacgac</w:t>
      </w:r>
    </w:p>
    <w:p w14:paraId="1A1E3A1B" w14:textId="027A0EF6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atct</w:t>
      </w:r>
      <w:r w:rsidRPr="00D10EC8">
        <w:rPr>
          <w:lang w:val="en-US"/>
        </w:rPr>
        <w:t>......</w:t>
      </w:r>
    </w:p>
    <w:p w14:paraId="14A7E5AB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8228C05" w14:textId="613CB25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cggacgcccagggccgctccttcgaactggcgctggacggcaaccatgccgcgaccctg</w:t>
      </w:r>
    </w:p>
    <w:p w14:paraId="30624674" w14:textId="56550E2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</w:p>
    <w:p w14:paraId="4535912E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30F5EAA" w14:textId="2AEB21B4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tcggcgggcaacatcgtcttcgccgcggccaccccggtcgaccccagcgccgaggcgcaa</w:t>
      </w:r>
    </w:p>
    <w:p w14:paraId="6FAF6823" w14:textId="6518DCF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</w:p>
    <w:p w14:paraId="373AF263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B719A8D" w14:textId="4AB6BAA8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cgatcgtcggcagcgacctcgacgaccagttgcacggcaccctgctcggcgaggagatc</w:t>
      </w:r>
    </w:p>
    <w:p w14:paraId="00430438" w14:textId="4DB4D0D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26058886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D534EA7" w14:textId="7544A25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gcggcggcggcggcgccgaccaattgtacggctatggcggcggcgacctgctcgacggc</w:t>
      </w:r>
    </w:p>
    <w:p w14:paraId="3FFD39F4" w14:textId="4450FEF0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6  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70A524F2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A8759EB" w14:textId="496EECD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gccgggcgcgaccggctgaccggcggcgagggcgccgacaccttccgcttcgccctg</w:t>
      </w:r>
    </w:p>
    <w:p w14:paraId="0591458C" w14:textId="2B49609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</w:p>
    <w:p w14:paraId="3125AFAD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DD152F2" w14:textId="3325C60F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gcgaggacagccaccgctcggcggcgggcaccttcagcgacctgatcctcgacttcgat</w:t>
      </w:r>
    </w:p>
    <w:p w14:paraId="3267D240" w14:textId="7E8A2B0C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 xml:space="preserve">HpalgE6  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g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c</w:t>
      </w:r>
    </w:p>
    <w:p w14:paraId="53F9ADE7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2C9149CA" w14:textId="73DB4B25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cgacccaggacaagctcgacgtatcggcgcttggcttcaccggcctgggcaacggctac</w:t>
      </w:r>
    </w:p>
    <w:p w14:paraId="5CC8A02D" w14:textId="11A0D51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17B5B75E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1483C88" w14:textId="04198D6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ccggcaccctggcggtgagcgtcagcgacgacggcacgcgcacctacctgaagagctac</w:t>
      </w:r>
    </w:p>
    <w:p w14:paraId="3B470DC4" w14:textId="6361662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</w:t>
      </w:r>
    </w:p>
    <w:p w14:paraId="2FE7E24F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DE1BCD3" w14:textId="4748DD36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agacggatgccgagggccgctccttcgaggtcagcctgcagggcaaccatgccgccgcg</w:t>
      </w:r>
    </w:p>
    <w:p w14:paraId="0815D97A" w14:textId="4CAFB84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4944C34F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E058B0F" w14:textId="3609333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tgtcggccgacaacatcctgttcgccacgcccgtgccggtcgatcccggcgtcgaggga</w:t>
      </w:r>
    </w:p>
    <w:p w14:paraId="65B4A4B9" w14:textId="36F16DE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5E204B29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17F04AB3" w14:textId="59983F05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cgccggtggtcggcagcgacctcgacgacgagttgcacggcaccctgggcagcgagcag</w:t>
      </w:r>
    </w:p>
    <w:p w14:paraId="786E7098" w14:textId="436034D6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.</w:t>
      </w:r>
    </w:p>
    <w:p w14:paraId="3FE26091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6A9F8380" w14:textId="335D7044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atcctcggcggcggcggcgccgaccagttgtacggctacgccggcaacgacctgctcgac</w:t>
      </w:r>
    </w:p>
    <w:p w14:paraId="0484A3C4" w14:textId="5D3804D4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c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</w:p>
    <w:p w14:paraId="6F8B36A5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4ABC4ABB" w14:textId="3BC7722A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cggcgccggtcgcgacaagctgagcggcggcgagggcgccgacaccttccgcttcgcc</w:t>
      </w:r>
    </w:p>
    <w:p w14:paraId="348BCC43" w14:textId="21A68EA8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</w:p>
    <w:p w14:paraId="7228087E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04DAC808" w14:textId="02DB7F90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ctgcgcgaggacagccaccgctcgccgttggggaccttcggcgaccgcatcctcgacttc</w:t>
      </w:r>
    </w:p>
    <w:p w14:paraId="583890EE" w14:textId="6CB83FA5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ag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....</w:t>
      </w:r>
    </w:p>
    <w:p w14:paraId="76E52EC7" w14:textId="77777777" w:rsidR="00B721E6" w:rsidRPr="00D10EC8" w:rsidRDefault="00B721E6" w:rsidP="005B1A73">
      <w:pPr>
        <w:pStyle w:val="HTMLPreformatted"/>
        <w:rPr>
          <w:lang w:val="en-US"/>
        </w:rPr>
      </w:pPr>
    </w:p>
    <w:p w14:paraId="25D2C21B" w14:textId="370FDEDA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atccgagccaggacaggatcgacgtctcggcgctgggcttttccggcctgggcaacggc</w:t>
      </w:r>
    </w:p>
    <w:p w14:paraId="216D3A69" w14:textId="73815DC7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</w:p>
    <w:p w14:paraId="76669540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5878A08D" w14:textId="634862C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tatgccggtagcctggcggtgagcgtcagcgacgacggcacgcgcacctacctgaagagc</w:t>
      </w:r>
    </w:p>
    <w:p w14:paraId="26B41512" w14:textId="680FC02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</w:t>
      </w:r>
    </w:p>
    <w:p w14:paraId="659910D4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3C27852F" w14:textId="3DD3D825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tacgaggcggacgcccagggtctgagcttcgaggtggccctggagggcgaccatgccgcc</w:t>
      </w:r>
    </w:p>
    <w:p w14:paraId="532D32B1" w14:textId="5AC98279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.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......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</w:p>
    <w:p w14:paraId="07FE893F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4AE3DA4D" w14:textId="46711ABE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cgctgtcggccgacaacatcgtcttcgccgcgaccgacgctgcggcggccggcgaactc</w:t>
      </w:r>
    </w:p>
    <w:p w14:paraId="223AA074" w14:textId="1AD3F9CB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a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g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.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g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g</w:t>
      </w:r>
    </w:p>
    <w:p w14:paraId="3E2A4BDF" w14:textId="77777777" w:rsidR="005B1A73" w:rsidRPr="00D10EC8" w:rsidRDefault="005B1A73" w:rsidP="005B1A73">
      <w:pPr>
        <w:pStyle w:val="HTMLPreformatted"/>
        <w:rPr>
          <w:lang w:val="en-US"/>
        </w:rPr>
      </w:pPr>
    </w:p>
    <w:p w14:paraId="77AD79A8" w14:textId="4E1D54D3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AvalgE6  ggggtgataggcgccagcggccagccggacgatccggccgtctga</w:t>
      </w:r>
    </w:p>
    <w:p w14:paraId="55212574" w14:textId="35CE29B1" w:rsidR="005B1A73" w:rsidRPr="00D10EC8" w:rsidRDefault="005B1A73" w:rsidP="005B1A73">
      <w:pPr>
        <w:pStyle w:val="HTMLPreformatted"/>
        <w:rPr>
          <w:lang w:val="en-US"/>
        </w:rPr>
      </w:pPr>
      <w:r w:rsidRPr="00D10EC8">
        <w:rPr>
          <w:lang w:val="en-US"/>
        </w:rPr>
        <w:t>HpalgE6  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ttct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c</w:t>
      </w:r>
      <w:r w:rsidRPr="00D10EC8">
        <w:rPr>
          <w:lang w:val="en-US"/>
        </w:rPr>
        <w:t>.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....</w:t>
      </w:r>
      <w:r w:rsidRPr="00D10EC8">
        <w:rPr>
          <w:shd w:val="clear" w:color="auto" w:fill="FFCC99"/>
          <w:lang w:val="en-US"/>
        </w:rPr>
        <w:t>t</w:t>
      </w:r>
      <w:r w:rsidRPr="00D10EC8">
        <w:rPr>
          <w:lang w:val="en-US"/>
        </w:rPr>
        <w:t>.</w:t>
      </w:r>
      <w:r w:rsidRPr="00D10EC8">
        <w:rPr>
          <w:shd w:val="clear" w:color="auto" w:fill="FFCC99"/>
          <w:lang w:val="en-US"/>
        </w:rPr>
        <w:t>a</w:t>
      </w:r>
      <w:r w:rsidRPr="00D10EC8">
        <w:rPr>
          <w:lang w:val="en-US"/>
        </w:rPr>
        <w:t>.</w:t>
      </w:r>
    </w:p>
    <w:p w14:paraId="58B5C819" w14:textId="77777777" w:rsidR="006A6758" w:rsidRPr="00D10EC8" w:rsidRDefault="006A6758" w:rsidP="001430FD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6A6758" w:rsidRPr="00D10EC8" w:rsidSect="00F60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44C5D" w14:textId="77777777" w:rsidR="00F6094F" w:rsidRDefault="00F6094F" w:rsidP="00F6094F">
      <w:pPr>
        <w:spacing w:after="0" w:line="240" w:lineRule="auto"/>
      </w:pPr>
      <w:r>
        <w:separator/>
      </w:r>
    </w:p>
  </w:endnote>
  <w:endnote w:type="continuationSeparator" w:id="0">
    <w:p w14:paraId="7C86AADB" w14:textId="77777777" w:rsidR="00F6094F" w:rsidRDefault="00F6094F" w:rsidP="00F60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FFEF7" w14:textId="77777777" w:rsidR="00F6094F" w:rsidRDefault="00F6094F" w:rsidP="00F6094F">
      <w:pPr>
        <w:spacing w:after="0" w:line="240" w:lineRule="auto"/>
      </w:pPr>
      <w:r>
        <w:separator/>
      </w:r>
    </w:p>
  </w:footnote>
  <w:footnote w:type="continuationSeparator" w:id="0">
    <w:p w14:paraId="39BDB264" w14:textId="77777777" w:rsidR="00F6094F" w:rsidRDefault="00F6094F" w:rsidP="00F60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0FD"/>
    <w:rsid w:val="001430FD"/>
    <w:rsid w:val="005B1A73"/>
    <w:rsid w:val="006A6758"/>
    <w:rsid w:val="00731FC5"/>
    <w:rsid w:val="008C5A12"/>
    <w:rsid w:val="00962B48"/>
    <w:rsid w:val="009B2956"/>
    <w:rsid w:val="00A14CDD"/>
    <w:rsid w:val="00B20CE9"/>
    <w:rsid w:val="00B721E6"/>
    <w:rsid w:val="00C218C9"/>
    <w:rsid w:val="00C3449D"/>
    <w:rsid w:val="00D10EC8"/>
    <w:rsid w:val="00F6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2ADB0B"/>
  <w15:chartTrackingRefBased/>
  <w15:docId w15:val="{1F3A0BF6-D61A-4597-B53F-28BC8AA0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43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3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30FD"/>
    <w:rPr>
      <w:rFonts w:ascii="Courier New" w:eastAsia="Times New Roman" w:hAnsi="Courier New" w:cs="Courier New"/>
      <w:color w:val="000000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6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81</Words>
  <Characters>1756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Ertesvåg</dc:creator>
  <cp:keywords/>
  <dc:description/>
  <cp:lastModifiedBy>Hima Bhatt</cp:lastModifiedBy>
  <cp:revision>2</cp:revision>
  <dcterms:created xsi:type="dcterms:W3CDTF">2022-04-11T08:11:00Z</dcterms:created>
  <dcterms:modified xsi:type="dcterms:W3CDTF">2022-04-11T08:11:00Z</dcterms:modified>
</cp:coreProperties>
</file>